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D6349" w14:textId="77777777" w:rsidR="008F65CA" w:rsidRPr="00E35DF7" w:rsidRDefault="008F65CA" w:rsidP="008F65CA">
      <w:pPr>
        <w:rPr>
          <w:rFonts w:ascii="Times New Roman" w:hAnsi="Times New Roman" w:cs="Times New Roman"/>
          <w:b/>
          <w:bCs/>
        </w:rPr>
      </w:pPr>
      <w:r w:rsidRPr="00E35DF7">
        <w:rPr>
          <w:rFonts w:ascii="Times New Roman" w:hAnsi="Times New Roman" w:cs="Times New Roman"/>
          <w:b/>
          <w:bCs/>
        </w:rPr>
        <w:t>Additional File 2</w:t>
      </w:r>
    </w:p>
    <w:p w14:paraId="6636C6D4" w14:textId="77777777" w:rsidR="008F65CA" w:rsidRPr="00E35DF7" w:rsidRDefault="008F65CA" w:rsidP="008F65CA">
      <w:pPr>
        <w:rPr>
          <w:rFonts w:ascii="Times New Roman" w:hAnsi="Times New Roman" w:cs="Times New Roman"/>
          <w:b/>
          <w:bCs/>
        </w:rPr>
      </w:pPr>
      <w:r w:rsidRPr="00E35DF7">
        <w:rPr>
          <w:rFonts w:ascii="Times New Roman" w:hAnsi="Times New Roman" w:cs="Times New Roman"/>
          <w:b/>
          <w:bCs/>
        </w:rPr>
        <w:t>Additional Tables and Figures</w:t>
      </w:r>
    </w:p>
    <w:p w14:paraId="5E768EA7" w14:textId="77777777" w:rsidR="008F65CA" w:rsidRPr="00E63885" w:rsidRDefault="008F65CA" w:rsidP="008F65C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54B7C21" w14:textId="77777777" w:rsidR="008F65CA" w:rsidRPr="00E63885" w:rsidRDefault="008F65CA" w:rsidP="008F65CA">
      <w:pPr>
        <w:rPr>
          <w:rFonts w:ascii="Times New Roman" w:hAnsi="Times New Roman" w:cs="Times New Roman"/>
          <w:b/>
          <w:sz w:val="20"/>
          <w:szCs w:val="20"/>
        </w:rPr>
      </w:pPr>
      <w:r w:rsidRPr="00E63885">
        <w:rPr>
          <w:rFonts w:ascii="Times New Roman" w:hAnsi="Times New Roman" w:cs="Times New Roman"/>
          <w:b/>
          <w:bCs/>
          <w:sz w:val="20"/>
          <w:szCs w:val="20"/>
        </w:rPr>
        <w:t xml:space="preserve">Table A1: </w:t>
      </w:r>
      <w:r w:rsidRPr="00E63885">
        <w:rPr>
          <w:rFonts w:ascii="Times New Roman" w:hAnsi="Times New Roman" w:cs="Times New Roman"/>
          <w:b/>
          <w:sz w:val="20"/>
          <w:szCs w:val="20"/>
        </w:rPr>
        <w:t>Mortality data availability status in Nepal</w:t>
      </w:r>
    </w:p>
    <w:tbl>
      <w:tblPr>
        <w:tblStyle w:val="TableGrid"/>
        <w:tblW w:w="8451" w:type="dxa"/>
        <w:tblLook w:val="04A0" w:firstRow="1" w:lastRow="0" w:firstColumn="1" w:lastColumn="0" w:noHBand="0" w:noVBand="1"/>
      </w:tblPr>
      <w:tblGrid>
        <w:gridCol w:w="1515"/>
        <w:gridCol w:w="1557"/>
        <w:gridCol w:w="1601"/>
        <w:gridCol w:w="1362"/>
        <w:gridCol w:w="1076"/>
        <w:gridCol w:w="1340"/>
      </w:tblGrid>
      <w:tr w:rsidR="008F65CA" w:rsidRPr="00E63885" w14:paraId="26971483" w14:textId="77777777" w:rsidTr="00221FE6">
        <w:trPr>
          <w:trHeight w:val="783"/>
        </w:trPr>
        <w:tc>
          <w:tcPr>
            <w:tcW w:w="1515" w:type="dxa"/>
          </w:tcPr>
          <w:p w14:paraId="3BE5C133" w14:textId="77777777" w:rsidR="008F65CA" w:rsidRPr="00E63885" w:rsidRDefault="008F65CA" w:rsidP="00C040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 source</w:t>
            </w:r>
          </w:p>
        </w:tc>
        <w:tc>
          <w:tcPr>
            <w:tcW w:w="1557" w:type="dxa"/>
          </w:tcPr>
          <w:p w14:paraId="783198BE" w14:textId="77777777" w:rsidR="008F65CA" w:rsidRPr="00E63885" w:rsidRDefault="008F65CA" w:rsidP="00C040F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/s mortality data available</w:t>
            </w:r>
          </w:p>
        </w:tc>
        <w:tc>
          <w:tcPr>
            <w:tcW w:w="1601" w:type="dxa"/>
          </w:tcPr>
          <w:p w14:paraId="21BD9B59" w14:textId="77777777" w:rsidR="008F65CA" w:rsidRPr="00E63885" w:rsidRDefault="008F65CA" w:rsidP="00C040F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mortality data</w:t>
            </w:r>
          </w:p>
        </w:tc>
        <w:tc>
          <w:tcPr>
            <w:tcW w:w="1362" w:type="dxa"/>
          </w:tcPr>
          <w:p w14:paraId="01FD7596" w14:textId="77777777" w:rsidR="008F65CA" w:rsidRPr="00E63885" w:rsidRDefault="008F65CA" w:rsidP="00C040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8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nual number of deaths </w:t>
            </w:r>
          </w:p>
        </w:tc>
        <w:tc>
          <w:tcPr>
            <w:tcW w:w="1076" w:type="dxa"/>
          </w:tcPr>
          <w:p w14:paraId="73949D35" w14:textId="77777777" w:rsidR="008F65CA" w:rsidRPr="00E63885" w:rsidRDefault="008F65CA" w:rsidP="00C040F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 by age?</w:t>
            </w:r>
          </w:p>
        </w:tc>
        <w:tc>
          <w:tcPr>
            <w:tcW w:w="1340" w:type="dxa"/>
          </w:tcPr>
          <w:p w14:paraId="275FF06C" w14:textId="77777777" w:rsidR="008F65CA" w:rsidRPr="00E63885" w:rsidRDefault="008F65CA" w:rsidP="00C040F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national levels**</w:t>
            </w:r>
          </w:p>
        </w:tc>
      </w:tr>
      <w:tr w:rsidR="008F65CA" w:rsidRPr="00E63885" w14:paraId="2D93167E" w14:textId="77777777" w:rsidTr="00221FE6">
        <w:trPr>
          <w:trHeight w:val="314"/>
        </w:trPr>
        <w:tc>
          <w:tcPr>
            <w:tcW w:w="1515" w:type="dxa"/>
          </w:tcPr>
          <w:p w14:paraId="0CFA9EB0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ation – offline (paper)</w:t>
            </w:r>
          </w:p>
        </w:tc>
        <w:tc>
          <w:tcPr>
            <w:tcW w:w="1557" w:type="dxa"/>
          </w:tcPr>
          <w:p w14:paraId="05A68927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/13-2019/20</w:t>
            </w:r>
          </w:p>
        </w:tc>
        <w:tc>
          <w:tcPr>
            <w:tcW w:w="1601" w:type="dxa"/>
          </w:tcPr>
          <w:p w14:paraId="60E84E05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ered deaths</w:t>
            </w:r>
          </w:p>
        </w:tc>
        <w:tc>
          <w:tcPr>
            <w:tcW w:w="1362" w:type="dxa"/>
          </w:tcPr>
          <w:p w14:paraId="4B060024" w14:textId="6C24CB4D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43E6">
              <w:rPr>
                <w:rFonts w:ascii="Times New Roman" w:hAnsi="Times New Roman" w:cs="Times New Roman"/>
                <w:sz w:val="20"/>
                <w:szCs w:val="20"/>
              </w:rPr>
              <w:t>14,436</w:t>
            </w:r>
            <w:r w:rsidRPr="00E638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343E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Pr="00E638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</w:tcPr>
          <w:p w14:paraId="40403540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0" w:type="dxa"/>
          </w:tcPr>
          <w:p w14:paraId="7A47BFB9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s, ecological belts</w:t>
            </w:r>
          </w:p>
        </w:tc>
      </w:tr>
      <w:tr w:rsidR="008F65CA" w:rsidRPr="00E63885" w14:paraId="5743F4ED" w14:textId="77777777" w:rsidTr="00221FE6">
        <w:trPr>
          <w:trHeight w:val="314"/>
        </w:trPr>
        <w:tc>
          <w:tcPr>
            <w:tcW w:w="1515" w:type="dxa"/>
          </w:tcPr>
          <w:p w14:paraId="7ED2A408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ation – online</w:t>
            </w:r>
          </w:p>
        </w:tc>
        <w:tc>
          <w:tcPr>
            <w:tcW w:w="1557" w:type="dxa"/>
          </w:tcPr>
          <w:p w14:paraId="71EBB2F3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601" w:type="dxa"/>
          </w:tcPr>
          <w:p w14:paraId="7A3D11C7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ered deaths</w:t>
            </w:r>
          </w:p>
        </w:tc>
        <w:tc>
          <w:tcPr>
            <w:tcW w:w="1362" w:type="dxa"/>
          </w:tcPr>
          <w:p w14:paraId="13E00917" w14:textId="3CD0073B" w:rsidR="008F65CA" w:rsidRPr="00E63885" w:rsidRDefault="004909DB" w:rsidP="00C04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,026</w:t>
            </w:r>
            <w:bookmarkStart w:id="0" w:name="_GoBack"/>
            <w:bookmarkEnd w:id="0"/>
            <w:r w:rsidR="008F65CA" w:rsidRPr="00E6388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076" w:type="dxa"/>
          </w:tcPr>
          <w:p w14:paraId="14C96C55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0" w:type="dxa"/>
          </w:tcPr>
          <w:p w14:paraId="0E4DBC78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s, ecological belts</w:t>
            </w:r>
          </w:p>
        </w:tc>
      </w:tr>
      <w:tr w:rsidR="008F65CA" w:rsidRPr="00E63885" w14:paraId="5CF8F030" w14:textId="77777777" w:rsidTr="00221FE6">
        <w:trPr>
          <w:trHeight w:val="783"/>
        </w:trPr>
        <w:tc>
          <w:tcPr>
            <w:tcW w:w="1515" w:type="dxa"/>
          </w:tcPr>
          <w:p w14:paraId="6517FDD0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VS survey</w:t>
            </w:r>
          </w:p>
        </w:tc>
        <w:tc>
          <w:tcPr>
            <w:tcW w:w="1557" w:type="dxa"/>
          </w:tcPr>
          <w:p w14:paraId="64710CF8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/14- 2015/16</w:t>
            </w:r>
          </w:p>
        </w:tc>
        <w:tc>
          <w:tcPr>
            <w:tcW w:w="1601" w:type="dxa"/>
          </w:tcPr>
          <w:p w14:paraId="600B8253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deaths in last 12 months, whether deaths registered</w:t>
            </w:r>
          </w:p>
        </w:tc>
        <w:tc>
          <w:tcPr>
            <w:tcW w:w="1362" w:type="dxa"/>
          </w:tcPr>
          <w:p w14:paraId="34938A23" w14:textId="2417F2BB" w:rsidR="008F65CA" w:rsidRPr="00E63885" w:rsidRDefault="008A56CB" w:rsidP="00C04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,292</w:t>
            </w:r>
            <w:r w:rsidR="008F65CA" w:rsidRPr="00E63885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076" w:type="dxa"/>
          </w:tcPr>
          <w:p w14:paraId="1B272E58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0" w:type="dxa"/>
          </w:tcPr>
          <w:p w14:paraId="4929A056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s, ecological belts</w:t>
            </w:r>
          </w:p>
        </w:tc>
      </w:tr>
      <w:tr w:rsidR="008F65CA" w:rsidRPr="00E63885" w14:paraId="72B10A84" w14:textId="77777777" w:rsidTr="00221FE6">
        <w:trPr>
          <w:trHeight w:val="625"/>
        </w:trPr>
        <w:tc>
          <w:tcPr>
            <w:tcW w:w="1515" w:type="dxa"/>
          </w:tcPr>
          <w:p w14:paraId="55233F52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sus</w:t>
            </w:r>
          </w:p>
        </w:tc>
        <w:tc>
          <w:tcPr>
            <w:tcW w:w="1557" w:type="dxa"/>
          </w:tcPr>
          <w:p w14:paraId="44411D7B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-11</w:t>
            </w:r>
          </w:p>
        </w:tc>
        <w:tc>
          <w:tcPr>
            <w:tcW w:w="1601" w:type="dxa"/>
          </w:tcPr>
          <w:p w14:paraId="1114D8B8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deaths in last 12 months</w:t>
            </w:r>
          </w:p>
        </w:tc>
        <w:tc>
          <w:tcPr>
            <w:tcW w:w="1362" w:type="dxa"/>
          </w:tcPr>
          <w:p w14:paraId="67CAC6EF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</w:rPr>
              <w:t>129,978 (2010-11)</w:t>
            </w:r>
          </w:p>
        </w:tc>
        <w:tc>
          <w:tcPr>
            <w:tcW w:w="1076" w:type="dxa"/>
          </w:tcPr>
          <w:p w14:paraId="693EB296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0" w:type="dxa"/>
          </w:tcPr>
          <w:p w14:paraId="255616AF" w14:textId="77777777" w:rsidR="008F65CA" w:rsidRPr="00E63885" w:rsidRDefault="008F65CA" w:rsidP="00C040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s, ecological belts</w:t>
            </w:r>
          </w:p>
        </w:tc>
      </w:tr>
    </w:tbl>
    <w:p w14:paraId="0CED6D15" w14:textId="77777777" w:rsidR="008F65CA" w:rsidRPr="00E63885" w:rsidRDefault="008F65CA" w:rsidP="008F65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3885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E63885">
        <w:rPr>
          <w:rFonts w:ascii="Times New Roman" w:hAnsi="Times New Roman" w:cs="Times New Roman"/>
          <w:sz w:val="20"/>
          <w:szCs w:val="20"/>
        </w:rPr>
        <w:t>Online registered deaths for Nepali year of 2075 (2018/19)</w:t>
      </w:r>
    </w:p>
    <w:p w14:paraId="0B7E6D50" w14:textId="77777777" w:rsidR="008F65CA" w:rsidRPr="00E63885" w:rsidRDefault="008F65CA" w:rsidP="008F65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3885">
        <w:rPr>
          <w:rFonts w:ascii="Times New Roman" w:hAnsi="Times New Roman" w:cs="Times New Roman"/>
          <w:sz w:val="20"/>
          <w:szCs w:val="20"/>
        </w:rPr>
        <w:t>** Provinces level refers to the seven new provinces formed in 2015.</w:t>
      </w:r>
    </w:p>
    <w:p w14:paraId="0C344FC3" w14:textId="77777777" w:rsidR="008F65CA" w:rsidRPr="00E63885" w:rsidRDefault="008F65CA" w:rsidP="008F65C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E49A12" w14:textId="77777777" w:rsidR="008F65CA" w:rsidRDefault="008F65CA" w:rsidP="008F65CA">
      <w:pPr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8F65CA" w:rsidSect="00826EA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5F78126" w14:textId="77777777" w:rsidR="008F65CA" w:rsidRPr="00E35DF7" w:rsidRDefault="008F65CA" w:rsidP="008F65CA">
      <w:pPr>
        <w:jc w:val="both"/>
        <w:rPr>
          <w:rFonts w:ascii="Times New Roman" w:hAnsi="Times New Roman" w:cs="Times New Roman"/>
        </w:rPr>
      </w:pPr>
      <w:r w:rsidRPr="00E35DF7">
        <w:rPr>
          <w:rFonts w:ascii="Times New Roman" w:hAnsi="Times New Roman" w:cs="Times New Roman"/>
          <w:b/>
          <w:bCs/>
        </w:rPr>
        <w:lastRenderedPageBreak/>
        <w:t>Table A2: Under five death reporting completeness by geography and sex: Online death registration (2017-2019) and CRVS Survey (2014-2015)</w:t>
      </w:r>
      <w:r w:rsidRPr="00E35DF7" w:rsidDel="009451F3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0615" w:type="dxa"/>
        <w:tblLook w:val="04A0" w:firstRow="1" w:lastRow="0" w:firstColumn="1" w:lastColumn="0" w:noHBand="0" w:noVBand="1"/>
      </w:tblPr>
      <w:tblGrid>
        <w:gridCol w:w="1483"/>
        <w:gridCol w:w="852"/>
        <w:gridCol w:w="990"/>
        <w:gridCol w:w="900"/>
        <w:gridCol w:w="990"/>
        <w:gridCol w:w="900"/>
        <w:gridCol w:w="1080"/>
        <w:gridCol w:w="882"/>
        <w:gridCol w:w="882"/>
        <w:gridCol w:w="882"/>
        <w:gridCol w:w="805"/>
      </w:tblGrid>
      <w:tr w:rsidR="008F65CA" w:rsidRPr="00E63885" w14:paraId="6D1AA38A" w14:textId="77777777" w:rsidTr="00C040FF">
        <w:trPr>
          <w:trHeight w:val="50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7C21" w14:textId="77777777" w:rsidR="008F65CA" w:rsidRPr="00E63885" w:rsidRDefault="008F65CA" w:rsidP="00C04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ea</w:t>
            </w:r>
          </w:p>
        </w:tc>
        <w:tc>
          <w:tcPr>
            <w:tcW w:w="57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B1FD" w14:textId="77777777" w:rsidR="008F65CA" w:rsidRPr="00E63885" w:rsidRDefault="008F65CA" w:rsidP="00C04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nline Death Registration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91300" w14:textId="77777777" w:rsidR="008F65CA" w:rsidRPr="00E63885" w:rsidRDefault="008F65CA" w:rsidP="00C04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VS survey</w:t>
            </w:r>
          </w:p>
        </w:tc>
      </w:tr>
      <w:tr w:rsidR="008F65CA" w:rsidRPr="00E63885" w14:paraId="0C997E05" w14:textId="77777777" w:rsidTr="00C040FF">
        <w:trPr>
          <w:trHeight w:val="296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0DC58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F582" w14:textId="77777777" w:rsidR="008F65CA" w:rsidRPr="00E63885" w:rsidRDefault="008F65CA" w:rsidP="00C04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5863" w14:textId="77777777" w:rsidR="008F65CA" w:rsidRPr="00E63885" w:rsidRDefault="008F65CA" w:rsidP="00C04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B7D6" w14:textId="77777777" w:rsidR="008F65CA" w:rsidRPr="00E63885" w:rsidRDefault="008F65CA" w:rsidP="00C04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7FD6" w14:textId="77777777" w:rsidR="008F65CA" w:rsidRPr="00E63885" w:rsidRDefault="008F65CA" w:rsidP="00C04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4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E838" w14:textId="77777777" w:rsidR="008F65CA" w:rsidRPr="00E63885" w:rsidRDefault="008F65CA" w:rsidP="00C04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5</w:t>
            </w:r>
          </w:p>
        </w:tc>
      </w:tr>
      <w:tr w:rsidR="008F65CA" w:rsidRPr="00E63885" w14:paraId="7356EE21" w14:textId="77777777" w:rsidTr="00C040FF">
        <w:trPr>
          <w:trHeight w:val="296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438D7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84B2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6C6A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10DA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35DE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41BD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E36D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986C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608C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9141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65E0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 w:rsidR="008F65CA" w:rsidRPr="00E63885" w14:paraId="3CCB6300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6B30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p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EC5F" w14:textId="5CAEAEC5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F3D9" w14:textId="1D843D25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7E90" w14:textId="1A195A7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0CAA" w14:textId="1D23394F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B200" w14:textId="17646867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4E1E" w14:textId="2AC23236" w:rsidR="008F65CA" w:rsidRPr="00E63885" w:rsidRDefault="00F65F1E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0</w:t>
            </w:r>
            <w:r w:rsidR="008F65CA"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9D81" w14:textId="58560622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3.8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3813" w14:textId="3746EEF8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.</w:t>
            </w:r>
            <w:r w:rsidR="00F65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256A" w14:textId="095D934E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F65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.0</w:t>
            </w: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3EBB" w14:textId="6EA93AD8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.</w:t>
            </w:r>
            <w:r w:rsidR="00F65F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F65CA" w:rsidRPr="00E63885" w14:paraId="2EDD5B10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D363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ntai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5562" w14:textId="017D5DA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50F8" w14:textId="558FE36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EEB1" w14:textId="579B40C3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E9C6" w14:textId="6B5A3BA7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12DE" w14:textId="02060712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A27E" w14:textId="7F8FD56E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3DADD1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41EFEF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88D3" w14:textId="2FD67F62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0129" w14:textId="3303073A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F65CA" w:rsidRPr="00E63885" w14:paraId="647E0BCF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2E21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l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A678" w14:textId="52A9F70A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1472" w14:textId="0C146C98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44DD" w14:textId="1810EFC8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980B" w14:textId="0362C5E6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BBF5" w14:textId="2EA29D51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774D" w14:textId="604E7161" w:rsidR="008F65CA" w:rsidRPr="00E63885" w:rsidRDefault="00F65F1E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  <w:r w:rsidR="008F65CA"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58A1E3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73DEE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C3B5" w14:textId="52E1948A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8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BC5D" w14:textId="1948941C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%</w:t>
            </w:r>
          </w:p>
        </w:tc>
      </w:tr>
      <w:tr w:rsidR="008F65CA" w:rsidRPr="00E63885" w14:paraId="10CC2D6C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DDBD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a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77D3" w14:textId="7B22F16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9D29" w14:textId="0696CC34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20FD" w14:textId="0C2A9EF0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3D63" w14:textId="1A76A408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D0A3" w14:textId="5B7EDAD3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D69C" w14:textId="7E626EBE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ABC688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EC4187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7DBB" w14:textId="330C45F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6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56C9" w14:textId="560F053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F65CA" w:rsidRPr="00E63885" w14:paraId="10E56229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37E5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vince 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ED63" w14:textId="5DC2E256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B45A" w14:textId="551DC745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9BD1" w14:textId="5A201442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6077" w14:textId="547F79D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9044" w14:textId="7FE89781" w:rsidR="008F65CA" w:rsidRPr="00E63885" w:rsidRDefault="00F65F1E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  <w:r w:rsidR="008F65CA"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7523" w14:textId="213F7226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85CA69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B2DA02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83F4" w14:textId="33272F51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D99E" w14:textId="625172A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F65CA" w:rsidRPr="00E63885" w14:paraId="14AC211C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8600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vince 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964C" w14:textId="1871ED6A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DBD0" w14:textId="727286E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C4A8" w14:textId="783F68A6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31E0" w14:textId="73F6FE18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5E33" w14:textId="74117783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C63C" w14:textId="1A0AF0DA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B1C170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56D721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E6FB" w14:textId="014F1657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7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E46D" w14:textId="0EB782F3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F65CA" w:rsidRPr="00E63885" w14:paraId="5A666C19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FE39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gmat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C62" w14:textId="5993336F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46F9" w14:textId="6843D4CE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A376" w14:textId="3AB7B022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BA04" w14:textId="50C906D1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DE42" w14:textId="1D1EA4D9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434C" w14:textId="30C694E4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D292B9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53B46D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7EB0" w14:textId="5218A7E6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5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C52F" w14:textId="44DB5129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5%</w:t>
            </w:r>
          </w:p>
        </w:tc>
      </w:tr>
      <w:tr w:rsidR="008F65CA" w:rsidRPr="00E63885" w14:paraId="3908151B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E302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ndak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9B19" w14:textId="4DC2C753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B99D" w14:textId="50C0CFFA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AA54" w14:textId="33ECD78D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40BE" w14:textId="4B176E25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85E6" w14:textId="03ABF178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B055" w14:textId="4D4AC36C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8A764F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E98ED7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9549" w14:textId="16EE076A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8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00C9" w14:textId="3339A0D1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F65CA" w:rsidRPr="00E63885" w14:paraId="56996E7E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90D7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mbin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4E63" w14:textId="44659837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1456" w14:textId="0FF77E0B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286B" w14:textId="201615D7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7068" w14:textId="39645395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0FF7" w14:textId="765B31F4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2377" w14:textId="477BD0BF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525092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99753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4464" w14:textId="462868A7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5FC2" w14:textId="34017F82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F65CA" w:rsidRPr="00E63885" w14:paraId="67A86103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A985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rnal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33AE" w14:textId="088D4063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3DF4" w14:textId="24AB25C5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85C4" w14:textId="0A5095E0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AA7C" w14:textId="14A2029D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41AB" w14:textId="239841AC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292C" w14:textId="74040B79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D2D9D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0BB574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FFAE" w14:textId="54A41180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7634" w14:textId="66BFAD12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8F65CA" w:rsidRPr="00E63885" w14:paraId="54DB8947" w14:textId="77777777" w:rsidTr="00C040FF">
        <w:trPr>
          <w:trHeight w:val="29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8BCD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durpaschim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1DE5" w14:textId="5F3F3BB1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E602" w14:textId="6FE0B1FE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B278" w14:textId="509271C3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73F8" w14:textId="17E78226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CAC9" w14:textId="231C29D8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44C1" w14:textId="5A3903DC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4B81BF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BD49DD" w14:textId="77777777" w:rsidR="008F65CA" w:rsidRPr="00E63885" w:rsidRDefault="008F65CA" w:rsidP="00C04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7615" w14:textId="35403005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D274" w14:textId="2AA5000E" w:rsidR="008F65CA" w:rsidRPr="00E63885" w:rsidRDefault="008F65CA" w:rsidP="00C04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</w:t>
            </w:r>
            <w:r w:rsidR="00F65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E6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</w:tbl>
    <w:p w14:paraId="052E3A2B" w14:textId="77777777" w:rsidR="008F65CA" w:rsidRDefault="008F65CA" w:rsidP="008F65CA">
      <w:pPr>
        <w:jc w:val="both"/>
        <w:rPr>
          <w:rFonts w:ascii="Times New Roman" w:hAnsi="Times New Roman" w:cs="Times New Roman"/>
          <w:sz w:val="20"/>
          <w:szCs w:val="20"/>
        </w:rPr>
        <w:sectPr w:rsidR="008F65CA" w:rsidSect="00826EA9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F8066D1" w14:textId="4C913346" w:rsidR="00926455" w:rsidRDefault="00926455" w:rsidP="0005287E">
      <w:pPr>
        <w:rPr>
          <w:color w:val="00B0F0"/>
        </w:rPr>
      </w:pPr>
    </w:p>
    <w:p w14:paraId="7968D25A" w14:textId="416415F9" w:rsidR="002B1FF0" w:rsidRPr="00CB40F3" w:rsidRDefault="002B1FF0" w:rsidP="0005287E">
      <w:pPr>
        <w:rPr>
          <w:rFonts w:ascii="Times New Roman" w:hAnsi="Times New Roman" w:cs="Times New Roman"/>
          <w:b/>
        </w:rPr>
      </w:pPr>
      <w:r w:rsidRPr="00CB40F3">
        <w:rPr>
          <w:rFonts w:ascii="Times New Roman" w:hAnsi="Times New Roman" w:cs="Times New Roman"/>
          <w:b/>
        </w:rPr>
        <w:t xml:space="preserve">Table A3: Offline death registration completeness using UNIGME and </w:t>
      </w:r>
      <w:proofErr w:type="gramStart"/>
      <w:r w:rsidR="00AC7FB1">
        <w:rPr>
          <w:rFonts w:ascii="Times New Roman" w:hAnsi="Times New Roman" w:cs="Times New Roman"/>
          <w:b/>
        </w:rPr>
        <w:t>authors’</w:t>
      </w:r>
      <w:proofErr w:type="gramEnd"/>
      <w:r w:rsidRPr="00CB40F3">
        <w:rPr>
          <w:rFonts w:ascii="Times New Roman" w:hAnsi="Times New Roman" w:cs="Times New Roman"/>
          <w:b/>
        </w:rPr>
        <w:t xml:space="preserve"> under five mortality estimates</w:t>
      </w:r>
      <w:r w:rsidR="00780BBE" w:rsidRPr="00CB40F3">
        <w:rPr>
          <w:rFonts w:ascii="Times New Roman" w:hAnsi="Times New Roman" w:cs="Times New Roman"/>
          <w:b/>
        </w:rPr>
        <w:t>,</w:t>
      </w:r>
      <w:r w:rsidRPr="00CB40F3">
        <w:rPr>
          <w:rFonts w:ascii="Times New Roman" w:hAnsi="Times New Roman" w:cs="Times New Roman"/>
          <w:b/>
        </w:rPr>
        <w:t xml:space="preserve"> </w:t>
      </w:r>
      <w:r w:rsidR="00CB40F3" w:rsidRPr="00CB40F3">
        <w:rPr>
          <w:rFonts w:ascii="Times New Roman" w:hAnsi="Times New Roman" w:cs="Times New Roman"/>
          <w:b/>
        </w:rPr>
        <w:t xml:space="preserve">both sexes, </w:t>
      </w:r>
      <w:r w:rsidRPr="00CB40F3">
        <w:rPr>
          <w:rFonts w:ascii="Times New Roman" w:hAnsi="Times New Roman" w:cs="Times New Roman"/>
          <w:b/>
        </w:rPr>
        <w:t>Nepal</w:t>
      </w:r>
      <w:r w:rsidR="00780BBE" w:rsidRPr="00CB40F3">
        <w:rPr>
          <w:rFonts w:ascii="Times New Roman" w:hAnsi="Times New Roman" w:cs="Times New Roman"/>
          <w:b/>
        </w:rPr>
        <w:t xml:space="preserve">, </w:t>
      </w:r>
      <w:r w:rsidRPr="00CB40F3">
        <w:rPr>
          <w:rFonts w:ascii="Times New Roman" w:hAnsi="Times New Roman" w:cs="Times New Roman"/>
          <w:b/>
        </w:rPr>
        <w:t>2017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585"/>
        <w:gridCol w:w="1671"/>
        <w:gridCol w:w="1219"/>
        <w:gridCol w:w="1512"/>
        <w:gridCol w:w="1084"/>
        <w:gridCol w:w="2138"/>
      </w:tblGrid>
      <w:tr w:rsidR="005265B7" w:rsidRPr="00F176F4" w14:paraId="714DAB07" w14:textId="77777777" w:rsidTr="00961407">
        <w:trPr>
          <w:trHeight w:val="114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F435" w14:textId="77777777" w:rsidR="005265B7" w:rsidRPr="00F176F4" w:rsidRDefault="005265B7" w:rsidP="00526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>Province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152FF" w14:textId="029EDC64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>Completeness (based on UNIGME 5q0 estimates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17A69C" w14:textId="7206B40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>Ranking (UNIGME 5q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9CDE3" w14:textId="19DBBE13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 xml:space="preserve">Completeness (based on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>authors’</w:t>
            </w:r>
            <w:r w:rsidRPr="00F176F4"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 xml:space="preserve"> 5q0 estimates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E942F" w14:textId="473E5139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>Ranking (authors’ 5q0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61B8" w14:textId="727BAB7B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>Difference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bidi="ne-NP"/>
              </w:rPr>
              <w:t xml:space="preserve"> in percentage points (p.p.) (IGME minus authors’ estimates)</w:t>
            </w:r>
          </w:p>
        </w:tc>
      </w:tr>
      <w:tr w:rsidR="005265B7" w:rsidRPr="00F176F4" w14:paraId="26014456" w14:textId="77777777" w:rsidTr="00961407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2DEB" w14:textId="77777777" w:rsidR="005265B7" w:rsidRPr="00F176F4" w:rsidRDefault="005265B7" w:rsidP="005265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Province 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6C4E" w14:textId="7777777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74.7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BAFC85" w14:textId="502EC470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E7AC" w14:textId="036E763F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74.6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F754C" w14:textId="6DD293BE" w:rsidR="005265B7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6436" w14:textId="119913F6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+</w:t>
            </w: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US" w:bidi="ne-NP"/>
              </w:rPr>
              <w:t>1 p.p.</w:t>
            </w:r>
          </w:p>
        </w:tc>
      </w:tr>
      <w:tr w:rsidR="005265B7" w:rsidRPr="00F176F4" w14:paraId="281342BA" w14:textId="77777777" w:rsidTr="00961407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4D1E" w14:textId="77777777" w:rsidR="005265B7" w:rsidRPr="00F176F4" w:rsidRDefault="005265B7" w:rsidP="005265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Province 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4261" w14:textId="7777777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49.2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308FF" w14:textId="598107EC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4BD9" w14:textId="7C137F99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54.1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737F" w14:textId="32E8D69C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77AF" w14:textId="7DD0ABEC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-4.9</w:t>
            </w:r>
            <w:r>
              <w:rPr>
                <w:rFonts w:ascii="Times New Roman" w:eastAsia="Times New Roman" w:hAnsi="Times New Roman" w:cs="Times New Roman"/>
                <w:lang w:val="en-US" w:bidi="ne-NP"/>
              </w:rPr>
              <w:t xml:space="preserve"> p.p.</w:t>
            </w:r>
          </w:p>
        </w:tc>
      </w:tr>
      <w:tr w:rsidR="005265B7" w:rsidRPr="00F176F4" w14:paraId="3C8C9FBC" w14:textId="77777777" w:rsidTr="00961407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9E5C" w14:textId="77777777" w:rsidR="005265B7" w:rsidRPr="00F176F4" w:rsidRDefault="005265B7" w:rsidP="005265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Bagmati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D928" w14:textId="7777777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76.4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AB3A0" w14:textId="1225D37B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B40A" w14:textId="739A6C53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77.1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0C65" w14:textId="3C9651F2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BBAD" w14:textId="7F5CAF2B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-0.7</w:t>
            </w:r>
            <w:r>
              <w:rPr>
                <w:rFonts w:ascii="Times New Roman" w:eastAsia="Times New Roman" w:hAnsi="Times New Roman" w:cs="Times New Roman"/>
                <w:lang w:val="en-US" w:bidi="ne-NP"/>
              </w:rPr>
              <w:t xml:space="preserve"> p.p.</w:t>
            </w:r>
          </w:p>
        </w:tc>
      </w:tr>
      <w:tr w:rsidR="005265B7" w:rsidRPr="00F176F4" w14:paraId="11A2D55C" w14:textId="77777777" w:rsidTr="00961407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B880" w14:textId="77777777" w:rsidR="005265B7" w:rsidRPr="00F176F4" w:rsidRDefault="005265B7" w:rsidP="005265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Gandaki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F21A" w14:textId="7777777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90.5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53CC9" w14:textId="14EB2D48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7CA1" w14:textId="5EE5150B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90.2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1C3B" w14:textId="6807B384" w:rsidR="005265B7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F446" w14:textId="3593D034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+</w:t>
            </w: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0.3</w:t>
            </w:r>
            <w:r>
              <w:rPr>
                <w:rFonts w:ascii="Times New Roman" w:eastAsia="Times New Roman" w:hAnsi="Times New Roman" w:cs="Times New Roman"/>
                <w:lang w:val="en-US" w:bidi="ne-NP"/>
              </w:rPr>
              <w:t xml:space="preserve"> p.p.</w:t>
            </w:r>
          </w:p>
        </w:tc>
      </w:tr>
      <w:tr w:rsidR="005265B7" w:rsidRPr="00F176F4" w14:paraId="158B013A" w14:textId="77777777" w:rsidTr="00961407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D92E" w14:textId="77777777" w:rsidR="005265B7" w:rsidRPr="00F176F4" w:rsidRDefault="005265B7" w:rsidP="005265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Lumbini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7A5F" w14:textId="7777777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80.2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4040C" w14:textId="1D34EAF1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8559" w14:textId="2960EB6A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77.7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F701" w14:textId="0A7EC69E" w:rsidR="005265B7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8452" w14:textId="0849FFF4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+</w:t>
            </w: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2.5</w:t>
            </w:r>
            <w:r>
              <w:rPr>
                <w:rFonts w:ascii="Times New Roman" w:eastAsia="Times New Roman" w:hAnsi="Times New Roman" w:cs="Times New Roman"/>
                <w:lang w:val="en-US" w:bidi="ne-NP"/>
              </w:rPr>
              <w:t xml:space="preserve"> p.p.</w:t>
            </w:r>
          </w:p>
        </w:tc>
      </w:tr>
      <w:tr w:rsidR="005265B7" w:rsidRPr="00F176F4" w14:paraId="49FD1A47" w14:textId="77777777" w:rsidTr="00961407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D3D6" w14:textId="77777777" w:rsidR="005265B7" w:rsidRPr="00F176F4" w:rsidRDefault="005265B7" w:rsidP="005265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ne-NP"/>
              </w:rPr>
            </w:pPr>
            <w:proofErr w:type="spellStart"/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Karnali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60FA" w14:textId="7777777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45.9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9CD9B" w14:textId="4619D4DB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456B" w14:textId="5F34DD4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38.6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6A6A" w14:textId="538BBD45" w:rsidR="005265B7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D13F" w14:textId="0D499A2D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+</w:t>
            </w: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7.3</w:t>
            </w:r>
            <w:r>
              <w:rPr>
                <w:rFonts w:ascii="Times New Roman" w:eastAsia="Times New Roman" w:hAnsi="Times New Roman" w:cs="Times New Roman"/>
                <w:lang w:val="en-US" w:bidi="ne-NP"/>
              </w:rPr>
              <w:t xml:space="preserve"> p.p.</w:t>
            </w:r>
          </w:p>
        </w:tc>
      </w:tr>
      <w:tr w:rsidR="005265B7" w:rsidRPr="00F176F4" w14:paraId="47246DF8" w14:textId="77777777" w:rsidTr="00961407">
        <w:trPr>
          <w:trHeight w:val="300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FF12" w14:textId="77777777" w:rsidR="005265B7" w:rsidRPr="00F176F4" w:rsidRDefault="005265B7" w:rsidP="005265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bidi="ne-NP"/>
              </w:rPr>
            </w:pPr>
            <w:proofErr w:type="spellStart"/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Sudurpashchim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10E2" w14:textId="77777777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71.4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F8E445" w14:textId="2D32E3B7" w:rsidR="005265B7" w:rsidRPr="00F176F4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828C" w14:textId="2E1BCF9F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63.8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5C6EF" w14:textId="7C949E6F" w:rsidR="005265B7" w:rsidRDefault="0085677E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038A" w14:textId="1BAC9892" w:rsidR="005265B7" w:rsidRPr="00F176F4" w:rsidRDefault="005265B7" w:rsidP="005265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lang w:val="en-US" w:bidi="ne-NP"/>
              </w:rPr>
              <w:t>+</w:t>
            </w:r>
            <w:r w:rsidRPr="00F176F4">
              <w:rPr>
                <w:rFonts w:ascii="Times New Roman" w:eastAsia="Times New Roman" w:hAnsi="Times New Roman" w:cs="Times New Roman"/>
                <w:lang w:val="en-US" w:bidi="ne-NP"/>
              </w:rPr>
              <w:t>7.6</w:t>
            </w:r>
            <w:r>
              <w:rPr>
                <w:rFonts w:ascii="Times New Roman" w:eastAsia="Times New Roman" w:hAnsi="Times New Roman" w:cs="Times New Roman"/>
                <w:lang w:val="en-US" w:bidi="ne-NP"/>
              </w:rPr>
              <w:t xml:space="preserve"> p.p.</w:t>
            </w:r>
          </w:p>
        </w:tc>
      </w:tr>
    </w:tbl>
    <w:p w14:paraId="47808F47" w14:textId="49B83A77" w:rsidR="00EE6A8E" w:rsidRDefault="00EE6A8E" w:rsidP="0005287E">
      <w:pPr>
        <w:rPr>
          <w:color w:val="00B0F0"/>
        </w:rPr>
      </w:pPr>
    </w:p>
    <w:p w14:paraId="7E57DF34" w14:textId="77777777" w:rsidR="00687174" w:rsidRDefault="00687174" w:rsidP="0005287E">
      <w:pPr>
        <w:rPr>
          <w:color w:val="00B0F0"/>
        </w:rPr>
      </w:pPr>
    </w:p>
    <w:p w14:paraId="5738D9C6" w14:textId="11FC45B4" w:rsidR="00687174" w:rsidRPr="002A31D5" w:rsidRDefault="008B5125" w:rsidP="008B5125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2A31D5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ure A</w:t>
      </w:r>
      <w:r w:rsidRPr="002A31D5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2:</w:t>
      </w:r>
      <w:r w:rsidRPr="002A31D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 w:rsidR="00375124" w:rsidRPr="002A31D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Ratio</w:t>
      </w:r>
      <w:r w:rsidRPr="002A31D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of online registered deaths </w:t>
      </w:r>
      <w:r w:rsidR="00375124" w:rsidRPr="002A31D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o</w:t>
      </w:r>
      <w:r w:rsidRPr="002A31D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GBD estimated deaths by age</w:t>
      </w:r>
      <w:r w:rsidR="00375124" w:rsidRPr="002A31D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and </w:t>
      </w:r>
      <w:r w:rsidRPr="002A31D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ex, Nepal, 2019</w:t>
      </w:r>
    </w:p>
    <w:p w14:paraId="6856E35D" w14:textId="70775824" w:rsidR="00FD4F3D" w:rsidRDefault="0005287E" w:rsidP="00FD4F3D">
      <w:pPr>
        <w:keepNext/>
      </w:pPr>
      <w:r w:rsidRPr="00516563">
        <w:rPr>
          <w:noProof/>
        </w:rPr>
        <w:drawing>
          <wp:inline distT="0" distB="0" distL="0" distR="0" wp14:anchorId="7EE44326" wp14:editId="78B61281">
            <wp:extent cx="6057900" cy="347662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79E93B9-4F9A-4005-834A-2E230644AE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57C589D" w14:textId="77777777" w:rsidR="00F22689" w:rsidRDefault="00F22689" w:rsidP="00F4238E">
      <w:pPr>
        <w:tabs>
          <w:tab w:val="left" w:pos="1710"/>
        </w:tabs>
        <w:ind w:left="360"/>
      </w:pPr>
    </w:p>
    <w:sectPr w:rsidR="00F22689" w:rsidSect="00826EA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5CA"/>
    <w:rsid w:val="0005287E"/>
    <w:rsid w:val="00115E35"/>
    <w:rsid w:val="00221FE6"/>
    <w:rsid w:val="002343E6"/>
    <w:rsid w:val="002A31D5"/>
    <w:rsid w:val="002B1FF0"/>
    <w:rsid w:val="002E4061"/>
    <w:rsid w:val="00375124"/>
    <w:rsid w:val="003A3AD7"/>
    <w:rsid w:val="0040154D"/>
    <w:rsid w:val="0044116C"/>
    <w:rsid w:val="004552BA"/>
    <w:rsid w:val="004909DB"/>
    <w:rsid w:val="00516563"/>
    <w:rsid w:val="0052195A"/>
    <w:rsid w:val="005265B7"/>
    <w:rsid w:val="005353D1"/>
    <w:rsid w:val="00552A44"/>
    <w:rsid w:val="00567018"/>
    <w:rsid w:val="005A2DC3"/>
    <w:rsid w:val="00687174"/>
    <w:rsid w:val="006F2682"/>
    <w:rsid w:val="00780BBE"/>
    <w:rsid w:val="00840EC6"/>
    <w:rsid w:val="0085677E"/>
    <w:rsid w:val="008A56CB"/>
    <w:rsid w:val="008B5125"/>
    <w:rsid w:val="008F2F4B"/>
    <w:rsid w:val="008F65CA"/>
    <w:rsid w:val="00926455"/>
    <w:rsid w:val="00961407"/>
    <w:rsid w:val="009E2E19"/>
    <w:rsid w:val="00A80831"/>
    <w:rsid w:val="00A827CC"/>
    <w:rsid w:val="00A95116"/>
    <w:rsid w:val="00AA2125"/>
    <w:rsid w:val="00AC7FB1"/>
    <w:rsid w:val="00B62F47"/>
    <w:rsid w:val="00C25FF9"/>
    <w:rsid w:val="00CB40F3"/>
    <w:rsid w:val="00CC205B"/>
    <w:rsid w:val="00D42240"/>
    <w:rsid w:val="00DB6C6E"/>
    <w:rsid w:val="00E35DF7"/>
    <w:rsid w:val="00EC3280"/>
    <w:rsid w:val="00EE6A8E"/>
    <w:rsid w:val="00F176F4"/>
    <w:rsid w:val="00F22689"/>
    <w:rsid w:val="00F4238E"/>
    <w:rsid w:val="00F65F1E"/>
    <w:rsid w:val="00F7440F"/>
    <w:rsid w:val="00FA6C51"/>
    <w:rsid w:val="00FC0751"/>
    <w:rsid w:val="00FD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002D4"/>
  <w15:chartTrackingRefBased/>
  <w15:docId w15:val="{8B90E57C-E673-4C54-BE0F-F07EEDEC6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65CA"/>
  </w:style>
  <w:style w:type="paragraph" w:styleId="Caption">
    <w:name w:val="caption"/>
    <w:basedOn w:val="Normal"/>
    <w:next w:val="Normal"/>
    <w:uiPriority w:val="35"/>
    <w:unhideWhenUsed/>
    <w:qFormat/>
    <w:rsid w:val="00FD4F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3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2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2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6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surenderp_student_unimelb_edu_au/Documents/Reseaceh%20Papers/First%20Paper/Data/Online%20death_UNWPP_GBD_Comparision%202017-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49835958005249"/>
          <c:y val="5.2148997134670486E-2"/>
          <c:w val="0.85533497375328083"/>
          <c:h val="0.56066601989937503"/>
        </c:manualLayout>
      </c:layout>
      <c:lineChart>
        <c:grouping val="standard"/>
        <c:varyColors val="0"/>
        <c:ser>
          <c:idx val="0"/>
          <c:order val="0"/>
          <c:tx>
            <c:strRef>
              <c:f>'Online_GBD comparision_2019'!$P$6</c:f>
              <c:strCache>
                <c:ptCount val="1"/>
                <c:pt idx="0">
                  <c:v>Both sex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Online_GBD comparision_2019'!$O$7:$O$27</c:f>
              <c:strCache>
                <c:ptCount val="21"/>
                <c:pt idx="0">
                  <c:v>0</c:v>
                </c:pt>
                <c:pt idx="1">
                  <c:v> 1-4</c:v>
                </c:pt>
                <c:pt idx="2">
                  <c:v> 5-9</c:v>
                </c:pt>
                <c:pt idx="3">
                  <c:v> 10-14</c:v>
                </c:pt>
                <c:pt idx="4">
                  <c:v>15-19 </c:v>
                </c:pt>
                <c:pt idx="5">
                  <c:v>20-24 </c:v>
                </c:pt>
                <c:pt idx="6">
                  <c:v>25-29 </c:v>
                </c:pt>
                <c:pt idx="7">
                  <c:v>30-34 </c:v>
                </c:pt>
                <c:pt idx="8">
                  <c:v>35-39 </c:v>
                </c:pt>
                <c:pt idx="9">
                  <c:v>40-44 </c:v>
                </c:pt>
                <c:pt idx="10">
                  <c:v>45-49 </c:v>
                </c:pt>
                <c:pt idx="11">
                  <c:v>50-54 </c:v>
                </c:pt>
                <c:pt idx="12">
                  <c:v>55-59 </c:v>
                </c:pt>
                <c:pt idx="13">
                  <c:v>60-64 </c:v>
                </c:pt>
                <c:pt idx="14">
                  <c:v>65-69 </c:v>
                </c:pt>
                <c:pt idx="15">
                  <c:v>70-74 </c:v>
                </c:pt>
                <c:pt idx="16">
                  <c:v>75-79 </c:v>
                </c:pt>
                <c:pt idx="17">
                  <c:v>80-84 </c:v>
                </c:pt>
                <c:pt idx="18">
                  <c:v>85-89 </c:v>
                </c:pt>
                <c:pt idx="19">
                  <c:v>90-95 </c:v>
                </c:pt>
                <c:pt idx="20">
                  <c:v>95 +</c:v>
                </c:pt>
              </c:strCache>
            </c:strRef>
          </c:cat>
          <c:val>
            <c:numRef>
              <c:f>'Online_GBD comparision_2019'!$P$7:$P$27</c:f>
              <c:numCache>
                <c:formatCode>0.0%</c:formatCode>
                <c:ptCount val="21"/>
                <c:pt idx="0">
                  <c:v>5.4384538622042032E-3</c:v>
                </c:pt>
                <c:pt idx="1">
                  <c:v>4.8850401303481991E-2</c:v>
                </c:pt>
                <c:pt idx="2">
                  <c:v>8.2466538446441903E-2</c:v>
                </c:pt>
                <c:pt idx="3">
                  <c:v>0.11860487710094239</c:v>
                </c:pt>
                <c:pt idx="4">
                  <c:v>0.11624898366662199</c:v>
                </c:pt>
                <c:pt idx="5">
                  <c:v>0.2179176385766996</c:v>
                </c:pt>
                <c:pt idx="6">
                  <c:v>0.28768808696710646</c:v>
                </c:pt>
                <c:pt idx="7">
                  <c:v>0.37266358275994738</c:v>
                </c:pt>
                <c:pt idx="8">
                  <c:v>0.43585429473031401</c:v>
                </c:pt>
                <c:pt idx="9">
                  <c:v>0.38087515944761802</c:v>
                </c:pt>
                <c:pt idx="10">
                  <c:v>0.36677086114477009</c:v>
                </c:pt>
                <c:pt idx="11">
                  <c:v>0.33421236966521567</c:v>
                </c:pt>
                <c:pt idx="12">
                  <c:v>0.29753304318177259</c:v>
                </c:pt>
                <c:pt idx="13">
                  <c:v>0.27880200367528268</c:v>
                </c:pt>
                <c:pt idx="14">
                  <c:v>0.26838763148427525</c:v>
                </c:pt>
                <c:pt idx="15">
                  <c:v>0.27855952429343755</c:v>
                </c:pt>
                <c:pt idx="16">
                  <c:v>0.25097008951228972</c:v>
                </c:pt>
                <c:pt idx="17">
                  <c:v>0.23413859111525526</c:v>
                </c:pt>
                <c:pt idx="18">
                  <c:v>0.25843908790755721</c:v>
                </c:pt>
                <c:pt idx="19">
                  <c:v>0.30077823648380975</c:v>
                </c:pt>
                <c:pt idx="20">
                  <c:v>0.390205995546839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D8-4CA8-8BCA-5BDDD1336B07}"/>
            </c:ext>
          </c:extLst>
        </c:ser>
        <c:ser>
          <c:idx val="1"/>
          <c:order val="1"/>
          <c:tx>
            <c:strRef>
              <c:f>'Online_GBD comparision_2019'!$Q$6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Online_GBD comparision_2019'!$O$7:$O$27</c:f>
              <c:strCache>
                <c:ptCount val="21"/>
                <c:pt idx="0">
                  <c:v>0</c:v>
                </c:pt>
                <c:pt idx="1">
                  <c:v> 1-4</c:v>
                </c:pt>
                <c:pt idx="2">
                  <c:v> 5-9</c:v>
                </c:pt>
                <c:pt idx="3">
                  <c:v> 10-14</c:v>
                </c:pt>
                <c:pt idx="4">
                  <c:v>15-19 </c:v>
                </c:pt>
                <c:pt idx="5">
                  <c:v>20-24 </c:v>
                </c:pt>
                <c:pt idx="6">
                  <c:v>25-29 </c:v>
                </c:pt>
                <c:pt idx="7">
                  <c:v>30-34 </c:v>
                </c:pt>
                <c:pt idx="8">
                  <c:v>35-39 </c:v>
                </c:pt>
                <c:pt idx="9">
                  <c:v>40-44 </c:v>
                </c:pt>
                <c:pt idx="10">
                  <c:v>45-49 </c:v>
                </c:pt>
                <c:pt idx="11">
                  <c:v>50-54 </c:v>
                </c:pt>
                <c:pt idx="12">
                  <c:v>55-59 </c:v>
                </c:pt>
                <c:pt idx="13">
                  <c:v>60-64 </c:v>
                </c:pt>
                <c:pt idx="14">
                  <c:v>65-69 </c:v>
                </c:pt>
                <c:pt idx="15">
                  <c:v>70-74 </c:v>
                </c:pt>
                <c:pt idx="16">
                  <c:v>75-79 </c:v>
                </c:pt>
                <c:pt idx="17">
                  <c:v>80-84 </c:v>
                </c:pt>
                <c:pt idx="18">
                  <c:v>85-89 </c:v>
                </c:pt>
                <c:pt idx="19">
                  <c:v>90-95 </c:v>
                </c:pt>
                <c:pt idx="20">
                  <c:v>95 +</c:v>
                </c:pt>
              </c:strCache>
            </c:strRef>
          </c:cat>
          <c:val>
            <c:numRef>
              <c:f>'Online_GBD comparision_2019'!$Q$7:$Q$27</c:f>
              <c:numCache>
                <c:formatCode>0.0%</c:formatCode>
                <c:ptCount val="21"/>
                <c:pt idx="0">
                  <c:v>5.8693474562838367E-3</c:v>
                </c:pt>
                <c:pt idx="1">
                  <c:v>5.6078102284680943E-2</c:v>
                </c:pt>
                <c:pt idx="2">
                  <c:v>9.1385007227920437E-2</c:v>
                </c:pt>
                <c:pt idx="3">
                  <c:v>0.13305139284729245</c:v>
                </c:pt>
                <c:pt idx="4">
                  <c:v>0.1268697750995029</c:v>
                </c:pt>
                <c:pt idx="5">
                  <c:v>0.23711288280944526</c:v>
                </c:pt>
                <c:pt idx="6">
                  <c:v>0.3437301145567675</c:v>
                </c:pt>
                <c:pt idx="7">
                  <c:v>0.50647052718970531</c:v>
                </c:pt>
                <c:pt idx="8">
                  <c:v>0.62145265452098675</c:v>
                </c:pt>
                <c:pt idx="9">
                  <c:v>0.52163556967050417</c:v>
                </c:pt>
                <c:pt idx="10">
                  <c:v>0.46515575049033991</c:v>
                </c:pt>
                <c:pt idx="11">
                  <c:v>0.39531635814604538</c:v>
                </c:pt>
                <c:pt idx="12">
                  <c:v>0.32690745570372504</c:v>
                </c:pt>
                <c:pt idx="13">
                  <c:v>0.28835047359968075</c:v>
                </c:pt>
                <c:pt idx="14">
                  <c:v>0.2805877609778098</c:v>
                </c:pt>
                <c:pt idx="15">
                  <c:v>0.27174597100626352</c:v>
                </c:pt>
                <c:pt idx="16">
                  <c:v>0.25704002148804728</c:v>
                </c:pt>
                <c:pt idx="17">
                  <c:v>0.23456731979439877</c:v>
                </c:pt>
                <c:pt idx="18">
                  <c:v>0.26602703305608288</c:v>
                </c:pt>
                <c:pt idx="19">
                  <c:v>0.32008576733598149</c:v>
                </c:pt>
                <c:pt idx="20">
                  <c:v>0.42269674993284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D8-4CA8-8BCA-5BDDD1336B07}"/>
            </c:ext>
          </c:extLst>
        </c:ser>
        <c:ser>
          <c:idx val="2"/>
          <c:order val="2"/>
          <c:tx>
            <c:strRef>
              <c:f>'Online_GBD comparision_2019'!$R$6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Online_GBD comparision_2019'!$O$7:$O$27</c:f>
              <c:strCache>
                <c:ptCount val="21"/>
                <c:pt idx="0">
                  <c:v>0</c:v>
                </c:pt>
                <c:pt idx="1">
                  <c:v> 1-4</c:v>
                </c:pt>
                <c:pt idx="2">
                  <c:v> 5-9</c:v>
                </c:pt>
                <c:pt idx="3">
                  <c:v> 10-14</c:v>
                </c:pt>
                <c:pt idx="4">
                  <c:v>15-19 </c:v>
                </c:pt>
                <c:pt idx="5">
                  <c:v>20-24 </c:v>
                </c:pt>
                <c:pt idx="6">
                  <c:v>25-29 </c:v>
                </c:pt>
                <c:pt idx="7">
                  <c:v>30-34 </c:v>
                </c:pt>
                <c:pt idx="8">
                  <c:v>35-39 </c:v>
                </c:pt>
                <c:pt idx="9">
                  <c:v>40-44 </c:v>
                </c:pt>
                <c:pt idx="10">
                  <c:v>45-49 </c:v>
                </c:pt>
                <c:pt idx="11">
                  <c:v>50-54 </c:v>
                </c:pt>
                <c:pt idx="12">
                  <c:v>55-59 </c:v>
                </c:pt>
                <c:pt idx="13">
                  <c:v>60-64 </c:v>
                </c:pt>
                <c:pt idx="14">
                  <c:v>65-69 </c:v>
                </c:pt>
                <c:pt idx="15">
                  <c:v>70-74 </c:v>
                </c:pt>
                <c:pt idx="16">
                  <c:v>75-79 </c:v>
                </c:pt>
                <c:pt idx="17">
                  <c:v>80-84 </c:v>
                </c:pt>
                <c:pt idx="18">
                  <c:v>85-89 </c:v>
                </c:pt>
                <c:pt idx="19">
                  <c:v>90-95 </c:v>
                </c:pt>
                <c:pt idx="20">
                  <c:v>95 +</c:v>
                </c:pt>
              </c:strCache>
            </c:strRef>
          </c:cat>
          <c:val>
            <c:numRef>
              <c:f>'Online_GBD comparision_2019'!$R$7:$R$27</c:f>
              <c:numCache>
                <c:formatCode>0.0%</c:formatCode>
                <c:ptCount val="21"/>
                <c:pt idx="0">
                  <c:v>4.9450539169549786E-3</c:v>
                </c:pt>
                <c:pt idx="1">
                  <c:v>4.127328274366808E-2</c:v>
                </c:pt>
                <c:pt idx="2">
                  <c:v>7.0517174572060262E-2</c:v>
                </c:pt>
                <c:pt idx="3">
                  <c:v>9.7878669275929558E-2</c:v>
                </c:pt>
                <c:pt idx="4">
                  <c:v>9.6944151738672296E-2</c:v>
                </c:pt>
                <c:pt idx="5">
                  <c:v>0.18364402391375984</c:v>
                </c:pt>
                <c:pt idx="6">
                  <c:v>0.2153205822722348</c:v>
                </c:pt>
                <c:pt idx="7">
                  <c:v>0.22910518954865838</c:v>
                </c:pt>
                <c:pt idx="8">
                  <c:v>0.25101011938105183</c:v>
                </c:pt>
                <c:pt idx="9">
                  <c:v>0.23432010225897312</c:v>
                </c:pt>
                <c:pt idx="10">
                  <c:v>0.25496125595640307</c:v>
                </c:pt>
                <c:pt idx="11">
                  <c:v>0.25401576751506988</c:v>
                </c:pt>
                <c:pt idx="12">
                  <c:v>0.25548161955956306</c:v>
                </c:pt>
                <c:pt idx="13">
                  <c:v>0.26508232301309298</c:v>
                </c:pt>
                <c:pt idx="14">
                  <c:v>0.2521072831808735</c:v>
                </c:pt>
                <c:pt idx="15">
                  <c:v>0.28739200644327662</c:v>
                </c:pt>
                <c:pt idx="16">
                  <c:v>0.24379026680280005</c:v>
                </c:pt>
                <c:pt idx="17">
                  <c:v>0.23368555930710305</c:v>
                </c:pt>
                <c:pt idx="18">
                  <c:v>0.25123665801550338</c:v>
                </c:pt>
                <c:pt idx="19">
                  <c:v>0.28476367121380447</c:v>
                </c:pt>
                <c:pt idx="20">
                  <c:v>0.369604594125740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AD8-4CA8-8BCA-5BDDD1336B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45195824"/>
        <c:axId val="1245203368"/>
      </c:lineChart>
      <c:catAx>
        <c:axId val="1245195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Age-group (yea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5203368"/>
        <c:crosses val="autoZero"/>
        <c:auto val="1"/>
        <c:lblAlgn val="ctr"/>
        <c:lblOffset val="100"/>
        <c:noMultiLvlLbl val="0"/>
      </c:catAx>
      <c:valAx>
        <c:axId val="1245203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nline registered deaths / GBD death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519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058710629921255"/>
          <c:y val="0.83333290423165773"/>
          <c:w val="0.39132578740157481"/>
          <c:h val="6.13083310090325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4" ma:contentTypeDescription="Create a new document." ma:contentTypeScope="" ma:versionID="fcf6393beba7469eb5b1424a82d67ecb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46f9600ec448942333410e574cd69c03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BC7F94-5B1C-44AE-A14B-F270A30E13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61C882-F837-438A-A196-9EB54AF030C1}">
  <ds:schemaRefs>
    <ds:schemaRef ds:uri="f972fc1b-2843-43ad-9fd6-3c49f303e829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7f2d4146-e8cd-425b-a959-5bb8c804bd3a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0E476C3-1842-42D9-B178-79F2CC0D2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othy Adair</cp:lastModifiedBy>
  <cp:revision>3</cp:revision>
  <dcterms:created xsi:type="dcterms:W3CDTF">2021-11-05T00:27:00Z</dcterms:created>
  <dcterms:modified xsi:type="dcterms:W3CDTF">2021-11-0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